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2ACFD" w14:textId="77777777" w:rsidR="00952967" w:rsidRPr="00CD55A8" w:rsidRDefault="00952967" w:rsidP="00CD55A8">
      <w:pPr>
        <w:widowControl/>
        <w:spacing w:line="480" w:lineRule="auto"/>
        <w:rPr>
          <w:rFonts w:ascii="Times New Roman" w:eastAsia="游明朝" w:hAnsi="Times New Roman" w:cs="Times New Roman"/>
          <w:b/>
          <w:color w:val="000000"/>
          <w:kern w:val="0"/>
          <w:lang w:eastAsia="en-US"/>
        </w:rPr>
      </w:pPr>
      <w:bookmarkStart w:id="0" w:name="_GoBack"/>
      <w:bookmarkEnd w:id="0"/>
      <w:r w:rsidRPr="00CD55A8">
        <w:rPr>
          <w:rFonts w:ascii="Times New Roman" w:eastAsia="游明朝" w:hAnsi="Times New Roman" w:cs="Times New Roman"/>
          <w:b/>
          <w:color w:val="000000"/>
          <w:kern w:val="0"/>
          <w:lang w:eastAsia="en-US"/>
        </w:rPr>
        <w:t>Supplementary Figure 1</w:t>
      </w:r>
    </w:p>
    <w:p w14:paraId="5CD35853" w14:textId="77777777" w:rsidR="00952967" w:rsidRPr="00CD55A8" w:rsidRDefault="00952967" w:rsidP="00CD55A8">
      <w:pPr>
        <w:widowControl/>
        <w:spacing w:line="480" w:lineRule="auto"/>
        <w:rPr>
          <w:rFonts w:ascii="Times New Roman" w:eastAsia="游明朝" w:hAnsi="Times New Roman" w:cs="Times New Roman"/>
          <w:b/>
          <w:color w:val="000000"/>
          <w:kern w:val="0"/>
          <w:lang w:eastAsia="en-US"/>
        </w:rPr>
      </w:pPr>
      <w:r w:rsidRPr="00CD55A8">
        <w:rPr>
          <w:rFonts w:ascii="Times New Roman" w:eastAsia="游明朝" w:hAnsi="Times New Roman" w:cs="Times New Roman"/>
          <w:b/>
          <w:noProof/>
          <w:color w:val="000000"/>
          <w:kern w:val="0"/>
          <w:lang w:eastAsia="en-US"/>
        </w:rPr>
        <w:drawing>
          <wp:inline distT="0" distB="0" distL="0" distR="0" wp14:anchorId="5C7A5E7E" wp14:editId="5D87E1E9">
            <wp:extent cx="3771900" cy="38989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00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05001" w14:textId="76E3F0D3" w:rsidR="003E6ABA" w:rsidRPr="00CD55A8" w:rsidRDefault="00CD55A8" w:rsidP="00CD55A8">
      <w:pPr>
        <w:widowControl/>
        <w:spacing w:line="480" w:lineRule="auto"/>
        <w:rPr>
          <w:rFonts w:ascii="Times New Roman" w:eastAsia="游明朝" w:hAnsi="Times New Roman" w:cs="Times New Roman"/>
          <w:color w:val="000000"/>
          <w:kern w:val="0"/>
          <w:lang w:eastAsia="en-US"/>
        </w:rPr>
      </w:pP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The r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elationship </w:t>
      </w:r>
      <w:r w:rsidR="003E6ABA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between 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the </w:t>
      </w:r>
      <w:r w:rsidR="003E6ABA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laparoscopic surgery rate and 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the </w:t>
      </w:r>
      <w:r w:rsidR="003E6ABA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risk ratio for the occurrence of surgical site infection after laparoscopic gastric surgery. 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The r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isk </w:t>
      </w:r>
      <w:r w:rsidR="003E6ABA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>ratio is denoted by circles with 95% confidence interval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s</w:t>
      </w:r>
      <w:r w:rsidR="003E6ABA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. Left y-axis, risk ratio (open surgery: laparoscopic surgery). 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The l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aparoscopic </w:t>
      </w:r>
      <w:r w:rsidR="003E6ABA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>rate for gastric surgery is denoted by squares. Right axis, percentage of laparoscopic gastric surgeries (laparoscopic gastric surgeries/total gastric surgeries)</w:t>
      </w:r>
    </w:p>
    <w:p w14:paraId="3D858B7B" w14:textId="4B57955F" w:rsidR="00952967" w:rsidRPr="00CD55A8" w:rsidRDefault="003E6ABA" w:rsidP="00CD55A8">
      <w:pPr>
        <w:widowControl/>
        <w:spacing w:line="480" w:lineRule="auto"/>
        <w:rPr>
          <w:rFonts w:ascii="Times New Roman" w:eastAsia="游明朝" w:hAnsi="Times New Roman" w:cs="Times New Roman"/>
          <w:b/>
          <w:color w:val="000000"/>
          <w:kern w:val="0"/>
          <w:lang w:eastAsia="en-US"/>
        </w:rPr>
      </w:pPr>
      <w:r w:rsidRPr="00CD55A8">
        <w:rPr>
          <w:rFonts w:ascii="Times New Roman" w:eastAsia="游明朝" w:hAnsi="Times New Roman" w:cs="Times New Roman"/>
          <w:b/>
          <w:color w:val="000000"/>
          <w:kern w:val="0"/>
          <w:lang w:eastAsia="en-US"/>
        </w:rPr>
        <w:br w:type="page"/>
      </w:r>
      <w:r w:rsidR="00952967" w:rsidRPr="00CD55A8">
        <w:rPr>
          <w:rFonts w:ascii="Times New Roman" w:eastAsia="游明朝" w:hAnsi="Times New Roman" w:cs="Times New Roman"/>
          <w:b/>
          <w:color w:val="000000"/>
          <w:kern w:val="0"/>
          <w:lang w:eastAsia="en-US"/>
        </w:rPr>
        <w:lastRenderedPageBreak/>
        <w:t>Supplementary Figure 2</w:t>
      </w:r>
    </w:p>
    <w:p w14:paraId="4744B324" w14:textId="77777777" w:rsidR="003E6ABA" w:rsidRPr="00CD55A8" w:rsidRDefault="00952967" w:rsidP="00CD55A8">
      <w:pPr>
        <w:widowControl/>
        <w:spacing w:line="480" w:lineRule="auto"/>
        <w:rPr>
          <w:rFonts w:ascii="Times New Roman" w:eastAsia="游明朝" w:hAnsi="Times New Roman" w:cs="Times New Roman"/>
          <w:b/>
          <w:color w:val="000000"/>
          <w:kern w:val="0"/>
          <w:lang w:eastAsia="en-US"/>
        </w:rPr>
      </w:pPr>
      <w:r w:rsidRPr="00CD55A8">
        <w:rPr>
          <w:rFonts w:ascii="Times New Roman" w:eastAsia="游明朝" w:hAnsi="Times New Roman" w:cs="Times New Roman"/>
          <w:b/>
          <w:noProof/>
          <w:color w:val="000000"/>
          <w:kern w:val="0"/>
          <w:lang w:eastAsia="en-US"/>
        </w:rPr>
        <w:drawing>
          <wp:inline distT="0" distB="0" distL="0" distR="0" wp14:anchorId="40F29531" wp14:editId="355241B5">
            <wp:extent cx="3898900" cy="38989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00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95488" w14:textId="7DE40168" w:rsidR="00515EC8" w:rsidRPr="00CD55A8" w:rsidRDefault="00CD55A8" w:rsidP="00CD55A8">
      <w:pPr>
        <w:widowControl/>
        <w:spacing w:line="480" w:lineRule="auto"/>
        <w:rPr>
          <w:rFonts w:ascii="Times New Roman" w:eastAsia="游明朝" w:hAnsi="Times New Roman" w:cs="Times New Roman"/>
          <w:color w:val="000000"/>
          <w:kern w:val="0"/>
          <w:lang w:eastAsia="en-US"/>
        </w:rPr>
      </w:pP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The r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>elationship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 between the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 </w:t>
      </w:r>
      <w:r w:rsidR="00515EC8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laparoscopic surgery rate and 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the </w:t>
      </w:r>
      <w:r w:rsidR="00515EC8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risk ratio for the occurrence of surgical site infection after laparoscopic appendiceal surgery. 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The r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isk </w:t>
      </w:r>
      <w:r w:rsidR="00515EC8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>ratio is denoted by circles with 95% confidence interval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s</w:t>
      </w:r>
      <w:r w:rsidR="00515EC8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. Left y-axis, risk ratio (open surgery: laparoscopic surgery). </w:t>
      </w:r>
      <w:r>
        <w:rPr>
          <w:rFonts w:ascii="Times New Roman" w:eastAsia="游明朝" w:hAnsi="Times New Roman" w:cs="Times New Roman"/>
          <w:color w:val="000000"/>
          <w:kern w:val="0"/>
          <w:lang w:eastAsia="en-US"/>
        </w:rPr>
        <w:t>The l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aparoscopic </w:t>
      </w:r>
      <w:r w:rsidR="00515EC8"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>rate for appendiceal surgery is denoted by squares. Right axis, percentage of laparoscopic appendiceal surgeries (laparoscopic appendiceal surgeries/total appendiceal surgeries)</w:t>
      </w:r>
    </w:p>
    <w:p w14:paraId="071DD038" w14:textId="77777777" w:rsidR="00CD55A8" w:rsidRDefault="00CD55A8">
      <w:pPr>
        <w:widowControl/>
        <w:jc w:val="left"/>
        <w:rPr>
          <w:rFonts w:ascii="Times New Roman" w:eastAsia="游明朝" w:hAnsi="Times New Roman" w:cs="Times New Roman"/>
          <w:b/>
          <w:color w:val="000000"/>
          <w:kern w:val="0"/>
        </w:rPr>
      </w:pPr>
      <w:r>
        <w:rPr>
          <w:rFonts w:ascii="Times New Roman" w:eastAsia="游明朝" w:hAnsi="Times New Roman" w:cs="Times New Roman"/>
          <w:b/>
          <w:color w:val="000000"/>
          <w:kern w:val="0"/>
        </w:rPr>
        <w:br w:type="page"/>
      </w:r>
    </w:p>
    <w:p w14:paraId="30C29A11" w14:textId="26DB566C" w:rsidR="007F0784" w:rsidRPr="00CD55A8" w:rsidRDefault="00CD55A8" w:rsidP="00CD55A8">
      <w:pPr>
        <w:widowControl/>
        <w:spacing w:line="480" w:lineRule="auto"/>
        <w:rPr>
          <w:rFonts w:ascii="Times New Roman" w:eastAsia="游明朝" w:hAnsi="Times New Roman" w:cs="Times New Roman"/>
          <w:color w:val="000000"/>
          <w:kern w:val="0"/>
          <w:lang w:eastAsia="en-US"/>
        </w:rPr>
      </w:pPr>
      <w:r w:rsidRPr="00CD55A8">
        <w:rPr>
          <w:rFonts w:ascii="Times New Roman" w:eastAsia="游明朝" w:hAnsi="Times New Roman" w:cs="Times New Roman"/>
          <w:b/>
          <w:color w:val="000000"/>
          <w:kern w:val="0"/>
        </w:rPr>
        <w:lastRenderedPageBreak/>
        <w:t xml:space="preserve">Supplementary Table 1. </w:t>
      </w:r>
      <w:r w:rsidRPr="00CD55A8">
        <w:rPr>
          <w:rFonts w:ascii="Times New Roman" w:eastAsia="游明朝" w:hAnsi="Times New Roman" w:cs="Times New Roman"/>
          <w:color w:val="000000"/>
          <w:kern w:val="0"/>
        </w:rPr>
        <w:t>Univariate analysis of risk factors associated with surgical site infection development by year (</w:t>
      </w:r>
      <w:r w:rsidRPr="00CD55A8">
        <w:rPr>
          <w:rFonts w:ascii="Times New Roman" w:eastAsia="游明朝" w:hAnsi="Times New Roman" w:cs="Times New Roman"/>
          <w:i/>
          <w:color w:val="000000"/>
          <w:kern w:val="0"/>
        </w:rPr>
        <w:t>p</w:t>
      </w:r>
      <w:r w:rsidRPr="00CD55A8">
        <w:rPr>
          <w:rFonts w:ascii="Times New Roman" w:eastAsia="游明朝" w:hAnsi="Times New Roman" w:cs="Times New Roman"/>
          <w:color w:val="000000"/>
          <w:kern w:val="0"/>
        </w:rPr>
        <w:t xml:space="preserve"> value)</w:t>
      </w:r>
    </w:p>
    <w:tbl>
      <w:tblPr>
        <w:tblW w:w="1006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709"/>
        <w:gridCol w:w="799"/>
        <w:gridCol w:w="976"/>
        <w:gridCol w:w="1343"/>
        <w:gridCol w:w="709"/>
        <w:gridCol w:w="1032"/>
        <w:gridCol w:w="1094"/>
        <w:gridCol w:w="959"/>
        <w:gridCol w:w="867"/>
        <w:gridCol w:w="868"/>
      </w:tblGrid>
      <w:tr w:rsidR="007F0784" w:rsidRPr="00CD55A8" w14:paraId="53DDF180" w14:textId="77777777" w:rsidTr="009B65B2">
        <w:trPr>
          <w:trHeight w:val="355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9D48B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Yea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FBFD83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393A5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7F2A5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Operating time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8726A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Surgical wound classificatio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E40FC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ASA score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3EC14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Emergency surgery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89952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Laparoscopic surgery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2C341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Combined resection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D81DC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Stoma</w:t>
            </w:r>
          </w:p>
        </w:tc>
        <w:tc>
          <w:tcPr>
            <w:tcW w:w="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6FBC5B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Silk</w:t>
            </w:r>
          </w:p>
        </w:tc>
      </w:tr>
      <w:tr w:rsidR="007F0784" w:rsidRPr="00CD55A8" w14:paraId="5B32D8C4" w14:textId="77777777" w:rsidTr="009B65B2">
        <w:trPr>
          <w:trHeight w:val="338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868F6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0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38E67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64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6EF5BD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6568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7A25E48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B07C59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3374F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596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1A019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03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BCC97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1.0000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8A980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004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F61EC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128</w:t>
            </w:r>
          </w:p>
        </w:tc>
        <w:tc>
          <w:tcPr>
            <w:tcW w:w="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088067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7726</w:t>
            </w:r>
          </w:p>
        </w:tc>
      </w:tr>
      <w:tr w:rsidR="007F0784" w:rsidRPr="00CD55A8" w14:paraId="7E85499A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8B2BFE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77EB1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7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F8193D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4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91250F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4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B8D8E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656F6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7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6FB4A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1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73777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8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BBCF0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5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02FAF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F63B0E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1.0000</w:t>
            </w:r>
          </w:p>
        </w:tc>
      </w:tr>
      <w:tr w:rsidR="007F0784" w:rsidRPr="00CD55A8" w14:paraId="316EA4B1" w14:textId="77777777" w:rsidTr="009B65B2">
        <w:trPr>
          <w:trHeight w:val="4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A659D0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4691D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5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553BE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6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E79DC8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9CB01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31D13B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8927F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CF378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48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592E9A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88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196AF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28FC9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4582</w:t>
            </w:r>
          </w:p>
        </w:tc>
      </w:tr>
      <w:tr w:rsidR="007F0784" w:rsidRPr="00CD55A8" w14:paraId="079DB015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B0D57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FB2FA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1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D5FA3F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35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20DD3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CD4700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DBD5C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A5F81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6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2C0D7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0D1FB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35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85892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0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EAFAA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947</w:t>
            </w:r>
          </w:p>
        </w:tc>
      </w:tr>
      <w:tr w:rsidR="007F0784" w:rsidRPr="00CD55A8" w14:paraId="02321E7E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78D4F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8E0E0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2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BDBCC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4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700C12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1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FF528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80D0E6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3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7EF7D8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1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B0AA7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98991E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9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AFBEA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A322E9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642</w:t>
            </w:r>
          </w:p>
        </w:tc>
      </w:tr>
      <w:tr w:rsidR="007F0784" w:rsidRPr="00CD55A8" w14:paraId="2BADD188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7C86DC3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27AF3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37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7934C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EBB7A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5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F13C0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99124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5F85B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89A6A0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6E20AC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3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C5164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BF4069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4878</w:t>
            </w:r>
          </w:p>
        </w:tc>
      </w:tr>
      <w:tr w:rsidR="007F0784" w:rsidRPr="00CD55A8" w14:paraId="27726276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64C1FD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6ED90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9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89559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A5263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72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B729A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C69FB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9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E9654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E01BB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5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93B557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1.0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A0822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ACF65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4265</w:t>
            </w:r>
          </w:p>
        </w:tc>
      </w:tr>
      <w:tr w:rsidR="007F0784" w:rsidRPr="00CD55A8" w14:paraId="420BFAF3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3804F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2231EC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8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60376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6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39F0A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2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D190F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5B3B903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1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ACD7B0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F5E508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7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6038C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1.0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6FE298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54BE0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4871</w:t>
            </w:r>
          </w:p>
        </w:tc>
      </w:tr>
      <w:tr w:rsidR="007F0784" w:rsidRPr="00CD55A8" w14:paraId="74CEEEE5" w14:textId="77777777" w:rsidTr="009B65B2">
        <w:trPr>
          <w:trHeight w:val="4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A70A47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342230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79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B45B5B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C589A2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8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1E99E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02A3D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75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B54F535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54FB44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2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C36F8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78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99FA7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64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2B57A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512</w:t>
            </w:r>
          </w:p>
        </w:tc>
      </w:tr>
      <w:tr w:rsidR="007F0784" w:rsidRPr="00CD55A8" w14:paraId="6A5A0DD4" w14:textId="77777777" w:rsidTr="009B65B2">
        <w:trPr>
          <w:trHeight w:val="4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AFB4B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B57FB8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2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F16D2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3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F4D9D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56E0A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F6548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7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516307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1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4E022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EB5392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8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5D9237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7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BEF8C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7258</w:t>
            </w:r>
          </w:p>
        </w:tc>
      </w:tr>
      <w:tr w:rsidR="007F0784" w:rsidRPr="00CD55A8" w14:paraId="3420B7F8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BD178A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0F459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6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AED62E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3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F943B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A6A11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B7F97C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4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EE504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3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8AD3B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DE7F89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59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7391AD7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2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C77D5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6383</w:t>
            </w:r>
          </w:p>
        </w:tc>
      </w:tr>
      <w:tr w:rsidR="007F0784" w:rsidRPr="00CD55A8" w14:paraId="5B65D15E" w14:textId="77777777" w:rsidTr="009B65B2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63E698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lastRenderedPageBreak/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3624D7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45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435CC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24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C4BD447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85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1B7D7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A7FCC3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98C531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FD1C87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E05152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6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09B71D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3C2989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225</w:t>
            </w:r>
          </w:p>
        </w:tc>
      </w:tr>
      <w:tr w:rsidR="007F0784" w:rsidRPr="00CD55A8" w14:paraId="3730372A" w14:textId="77777777" w:rsidTr="009B65B2">
        <w:trPr>
          <w:trHeight w:val="328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C1DF988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FAD64F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5FC70F0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80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8571A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131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A6675BB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BF3AC9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07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3EFF2C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CFFFC4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93F8AA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0.30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B77256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AA529E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CD55A8">
              <w:rPr>
                <w:rFonts w:ascii="Times New Roman" w:eastAsia="游明朝" w:hAnsi="Times New Roman" w:cs="Times New Roman"/>
                <w:color w:val="000000"/>
                <w:kern w:val="0"/>
              </w:rPr>
              <w:t>&lt;0.0001</w:t>
            </w:r>
          </w:p>
        </w:tc>
      </w:tr>
    </w:tbl>
    <w:p w14:paraId="3C896CD1" w14:textId="77777777" w:rsidR="007F0784" w:rsidRPr="00CD55A8" w:rsidRDefault="007F0784" w:rsidP="00CD55A8">
      <w:pPr>
        <w:widowControl/>
        <w:spacing w:line="480" w:lineRule="auto"/>
        <w:rPr>
          <w:rFonts w:ascii="Times New Roman" w:eastAsia="游明朝" w:hAnsi="Times New Roman" w:cs="Times New Roman"/>
          <w:color w:val="000000"/>
          <w:kern w:val="0"/>
        </w:rPr>
      </w:pPr>
      <w:r w:rsidRPr="00CD55A8">
        <w:rPr>
          <w:rFonts w:ascii="Times New Roman" w:eastAsia="游明朝" w:hAnsi="Times New Roman" w:cs="Times New Roman"/>
          <w:color w:val="000000"/>
          <w:kern w:val="0"/>
        </w:rPr>
        <w:t xml:space="preserve">ASA, American Society of Anesthesiologists; stoma, cases in which stoma was present during surgery either as preoperative stoma or creation of stoma (emergency creation of salvage stoma for anastomotic leakage was excluded); </w:t>
      </w: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t xml:space="preserve">Combined resection, simultaneous resection of other organs during colectomy; </w:t>
      </w:r>
      <w:r w:rsidRPr="00CD55A8">
        <w:rPr>
          <w:rFonts w:ascii="Times New Roman" w:eastAsia="游明朝" w:hAnsi="Times New Roman" w:cs="Times New Roman"/>
          <w:color w:val="000000"/>
          <w:kern w:val="0"/>
        </w:rPr>
        <w:t>silk use, cases in which intra-abdominal silk suture was used.</w:t>
      </w:r>
    </w:p>
    <w:p w14:paraId="3A33031D" w14:textId="57A2B4AB" w:rsidR="007F0784" w:rsidRPr="00CD55A8" w:rsidRDefault="007F0784" w:rsidP="009B65B2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D55A8">
        <w:rPr>
          <w:rFonts w:ascii="Times New Roman" w:eastAsia="游明朝" w:hAnsi="Times New Roman" w:cs="Times New Roman"/>
          <w:color w:val="000000"/>
          <w:kern w:val="0"/>
          <w:lang w:eastAsia="en-US"/>
        </w:rPr>
        <w:br w:type="page"/>
      </w:r>
      <w:r w:rsidRPr="00CD55A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CD55A8">
        <w:rPr>
          <w:rFonts w:ascii="Times New Roman" w:hAnsi="Times New Roman" w:cs="Times New Roman"/>
          <w:b/>
          <w:color w:val="000000" w:themeColor="text1"/>
        </w:rPr>
        <w:t>T</w:t>
      </w:r>
      <w:r w:rsidR="00CD55A8" w:rsidRPr="00CD55A8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Pr="00CD55A8">
        <w:rPr>
          <w:rFonts w:ascii="Times New Roman" w:hAnsi="Times New Roman" w:cs="Times New Roman"/>
          <w:b/>
          <w:color w:val="000000" w:themeColor="text1"/>
        </w:rPr>
        <w:t xml:space="preserve">2. </w:t>
      </w:r>
      <w:r w:rsidRPr="00CD55A8">
        <w:rPr>
          <w:rFonts w:ascii="Times New Roman" w:hAnsi="Times New Roman" w:cs="Times New Roman"/>
          <w:color w:val="000000" w:themeColor="text1"/>
        </w:rPr>
        <w:t>Superficial, deep and organ SSI</w:t>
      </w:r>
      <w:r w:rsidR="00CD55A8">
        <w:rPr>
          <w:rFonts w:ascii="Times New Roman" w:hAnsi="Times New Roman" w:cs="Times New Roman"/>
          <w:color w:val="000000" w:themeColor="text1"/>
        </w:rPr>
        <w:t>s</w:t>
      </w:r>
      <w:r w:rsidRPr="00CD55A8">
        <w:rPr>
          <w:rFonts w:ascii="Times New Roman" w:hAnsi="Times New Roman" w:cs="Times New Roman"/>
          <w:color w:val="000000" w:themeColor="text1"/>
        </w:rPr>
        <w:t xml:space="preserve"> </w:t>
      </w:r>
      <w:r w:rsidR="00CD55A8">
        <w:rPr>
          <w:rFonts w:ascii="Times New Roman" w:hAnsi="Times New Roman" w:cs="Times New Roman"/>
          <w:color w:val="000000" w:themeColor="text1"/>
        </w:rPr>
        <w:t>per</w:t>
      </w:r>
      <w:r w:rsidRPr="00CD55A8">
        <w:rPr>
          <w:rFonts w:ascii="Times New Roman" w:hAnsi="Times New Roman" w:cs="Times New Roman"/>
          <w:color w:val="000000" w:themeColor="text1"/>
        </w:rPr>
        <w:t xml:space="preserve"> year</w:t>
      </w:r>
    </w:p>
    <w:tbl>
      <w:tblPr>
        <w:tblW w:w="79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6"/>
        <w:gridCol w:w="828"/>
        <w:gridCol w:w="828"/>
        <w:gridCol w:w="256"/>
        <w:gridCol w:w="669"/>
        <w:gridCol w:w="787"/>
        <w:gridCol w:w="256"/>
        <w:gridCol w:w="623"/>
        <w:gridCol w:w="733"/>
        <w:gridCol w:w="256"/>
        <w:gridCol w:w="808"/>
        <w:gridCol w:w="808"/>
      </w:tblGrid>
      <w:tr w:rsidR="007F0784" w:rsidRPr="00CD55A8" w14:paraId="29919C11" w14:textId="77777777" w:rsidTr="00FA779E">
        <w:trPr>
          <w:trHeight w:val="320"/>
        </w:trPr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152" w14:textId="77777777" w:rsidR="007F0784" w:rsidRPr="00CD55A8" w:rsidRDefault="007F0784" w:rsidP="00CD55A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5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031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sSSI (%)</w:t>
            </w:r>
          </w:p>
        </w:tc>
        <w:tc>
          <w:tcPr>
            <w:tcW w:w="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425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45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196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dSSI (%)</w:t>
            </w:r>
          </w:p>
        </w:tc>
        <w:tc>
          <w:tcPr>
            <w:tcW w:w="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C8B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5DC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oSSI (%)</w:t>
            </w:r>
          </w:p>
        </w:tc>
        <w:tc>
          <w:tcPr>
            <w:tcW w:w="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AE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61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4E2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total (%)</w:t>
            </w:r>
          </w:p>
        </w:tc>
      </w:tr>
      <w:tr w:rsidR="007F0784" w:rsidRPr="00CD55A8" w14:paraId="71953399" w14:textId="77777777" w:rsidTr="00FA779E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D06D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CA86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lap </w:t>
            </w: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044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open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077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45F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lap </w:t>
            </w: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A1A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open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339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3E3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lap </w:t>
            </w: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8B91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open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7DC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AC8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lap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E5A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open</w:t>
            </w:r>
          </w:p>
        </w:tc>
      </w:tr>
      <w:tr w:rsidR="007F0784" w:rsidRPr="00CD55A8" w14:paraId="04F4A57D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5F0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A4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1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8F4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2.4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A9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DCF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5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B9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55F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A55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A7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5.2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D6A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5ED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6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61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7.97</w:t>
            </w:r>
          </w:p>
        </w:tc>
      </w:tr>
      <w:tr w:rsidR="007F0784" w:rsidRPr="00CD55A8" w14:paraId="47B22EEE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716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AE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5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378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2.9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C27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C85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964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798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280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A6E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4.2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D5C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736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8.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C6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.47</w:t>
            </w:r>
          </w:p>
        </w:tc>
      </w:tr>
      <w:tr w:rsidR="007F0784" w:rsidRPr="00CD55A8" w14:paraId="18BD269D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D3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44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C97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1.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39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A8F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BDA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0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EEB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32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8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03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D1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35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3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D0F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8.10</w:t>
            </w:r>
          </w:p>
        </w:tc>
      </w:tr>
      <w:tr w:rsidR="007F0784" w:rsidRPr="00CD55A8" w14:paraId="5E16CAF6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262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A80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5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F6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9.5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CE7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CC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893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4.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8A3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CAC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5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E9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4.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FAC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204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2.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82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8.17</w:t>
            </w:r>
          </w:p>
        </w:tc>
      </w:tr>
      <w:tr w:rsidR="007F0784" w:rsidRPr="00CD55A8" w14:paraId="341C72C8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90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0F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4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440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8.7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47C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C1C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A4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02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8DF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0B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7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1C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B8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6.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99C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3.71</w:t>
            </w:r>
          </w:p>
        </w:tc>
      </w:tr>
      <w:tr w:rsidR="007F0784" w:rsidRPr="00CD55A8" w14:paraId="0B4810FC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B3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A3A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5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2D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3.9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33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752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F22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D94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6B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E8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7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454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E3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9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229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7.57</w:t>
            </w:r>
          </w:p>
        </w:tc>
      </w:tr>
      <w:tr w:rsidR="007F0784" w:rsidRPr="00CD55A8" w14:paraId="4A40876A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542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C3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8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173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0.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23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EE3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A0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8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CC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60B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D0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069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06B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9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40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6.47</w:t>
            </w:r>
          </w:p>
        </w:tc>
      </w:tr>
      <w:tr w:rsidR="007F0784" w:rsidRPr="00CD55A8" w14:paraId="1885EFB5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C58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61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7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D96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9.9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37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AC8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98A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3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C3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C88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04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4.7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57B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313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0.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0E9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6.03</w:t>
            </w:r>
          </w:p>
        </w:tc>
      </w:tr>
      <w:tr w:rsidR="007F0784" w:rsidRPr="00CD55A8" w14:paraId="64B18862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A5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26F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7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D87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4.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CA5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356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3C3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8C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9B7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D5C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99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F54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0.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03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5.67</w:t>
            </w:r>
          </w:p>
        </w:tc>
      </w:tr>
      <w:tr w:rsidR="007F0784" w:rsidRPr="00CD55A8" w14:paraId="1B79B041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FF9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54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B8EE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6.3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712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3B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BE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97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54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C0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7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A7C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EBC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3.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036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1.91</w:t>
            </w:r>
          </w:p>
        </w:tc>
      </w:tr>
      <w:tr w:rsidR="007F0784" w:rsidRPr="00CD55A8" w14:paraId="6F90A4B7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57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98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9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09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4.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4C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A6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201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3.9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A9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B6E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978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4.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020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9B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4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FD0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3.04</w:t>
            </w:r>
          </w:p>
        </w:tc>
      </w:tr>
      <w:tr w:rsidR="007F0784" w:rsidRPr="00CD55A8" w14:paraId="4472B3AC" w14:textId="77777777" w:rsidTr="00FA779E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7C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AA3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8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04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9.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AEE3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29A8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0126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F6F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B10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849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9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595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04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0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1BA1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1.39</w:t>
            </w:r>
          </w:p>
        </w:tc>
      </w:tr>
      <w:tr w:rsidR="007F0784" w:rsidRPr="00CD55A8" w14:paraId="6BAC85C5" w14:textId="77777777" w:rsidTr="00FA779E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B28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0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196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7.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3FA5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9.2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56A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7FC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0.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104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.2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32CF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FFD2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1.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0637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4.0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272D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3AFDB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9.9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3B7A" w14:textId="77777777" w:rsidR="007F0784" w:rsidRPr="00CD55A8" w:rsidRDefault="007F0784" w:rsidP="00CD55A8">
            <w:pPr>
              <w:spacing w:line="48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CD55A8">
              <w:rPr>
                <w:rFonts w:ascii="Times New Roman" w:eastAsia="ＭＳ Ｐゴシック" w:hAnsi="Times New Roman" w:cs="Times New Roman"/>
                <w:color w:val="000000"/>
              </w:rPr>
              <w:t>25.45</w:t>
            </w:r>
          </w:p>
        </w:tc>
      </w:tr>
    </w:tbl>
    <w:p w14:paraId="5494B739" w14:textId="77777777" w:rsidR="007F0784" w:rsidRPr="00CD55A8" w:rsidRDefault="007F0784" w:rsidP="00CD55A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D55A8">
        <w:rPr>
          <w:rFonts w:ascii="Times New Roman" w:hAnsi="Times New Roman" w:cs="Times New Roman"/>
          <w:color w:val="000000" w:themeColor="text1"/>
        </w:rPr>
        <w:t>sSSI: superficial SSI, dSSI: deep SSI, oSSI: organ SSI</w:t>
      </w:r>
    </w:p>
    <w:p w14:paraId="6845EBD5" w14:textId="77777777" w:rsidR="007F0784" w:rsidRPr="00CD55A8" w:rsidRDefault="007F0784" w:rsidP="00CD55A8">
      <w:pPr>
        <w:widowControl/>
        <w:spacing w:line="480" w:lineRule="auto"/>
        <w:rPr>
          <w:rFonts w:ascii="Times New Roman" w:hAnsi="Times New Roman" w:cs="Times New Roman"/>
        </w:rPr>
      </w:pPr>
      <w:r w:rsidRPr="00CD55A8">
        <w:rPr>
          <w:rFonts w:ascii="Times New Roman" w:hAnsi="Times New Roman" w:cs="Times New Roman"/>
        </w:rPr>
        <w:lastRenderedPageBreak/>
        <w:br w:type="page"/>
      </w:r>
    </w:p>
    <w:p w14:paraId="5D753A52" w14:textId="6AE62A09" w:rsidR="007F0784" w:rsidRPr="00CD55A8" w:rsidRDefault="007F0784" w:rsidP="00CD55A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D55A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CD55A8">
        <w:rPr>
          <w:rFonts w:ascii="Times New Roman" w:hAnsi="Times New Roman" w:cs="Times New Roman"/>
          <w:b/>
          <w:color w:val="000000" w:themeColor="text1"/>
        </w:rPr>
        <w:t>T</w:t>
      </w:r>
      <w:r w:rsidR="00CD55A8" w:rsidRPr="00CD55A8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Pr="00CD55A8">
        <w:rPr>
          <w:rFonts w:ascii="Times New Roman" w:hAnsi="Times New Roman" w:cs="Times New Roman"/>
          <w:b/>
          <w:color w:val="000000" w:themeColor="text1"/>
        </w:rPr>
        <w:t xml:space="preserve">3. </w:t>
      </w:r>
      <w:r w:rsidRPr="00CD55A8">
        <w:rPr>
          <w:rFonts w:ascii="Times New Roman" w:hAnsi="Times New Roman" w:cs="Times New Roman"/>
          <w:color w:val="000000" w:themeColor="text1"/>
        </w:rPr>
        <w:t>Odd</w:t>
      </w:r>
      <w:r w:rsidR="00CD55A8">
        <w:rPr>
          <w:rFonts w:ascii="Times New Roman" w:hAnsi="Times New Roman" w:cs="Times New Roman"/>
          <w:color w:val="000000" w:themeColor="text1"/>
        </w:rPr>
        <w:t>s</w:t>
      </w:r>
      <w:r w:rsidRPr="00CD55A8">
        <w:rPr>
          <w:rFonts w:ascii="Times New Roman" w:hAnsi="Times New Roman" w:cs="Times New Roman"/>
          <w:color w:val="000000" w:themeColor="text1"/>
        </w:rPr>
        <w:t xml:space="preserve"> ratio</w:t>
      </w:r>
      <w:r w:rsidR="00CD55A8">
        <w:rPr>
          <w:rFonts w:ascii="Times New Roman" w:hAnsi="Times New Roman" w:cs="Times New Roman"/>
          <w:color w:val="000000" w:themeColor="text1"/>
        </w:rPr>
        <w:t>s</w:t>
      </w:r>
      <w:r w:rsidRPr="00CD55A8">
        <w:rPr>
          <w:rFonts w:ascii="Times New Roman" w:hAnsi="Times New Roman" w:cs="Times New Roman"/>
          <w:color w:val="000000" w:themeColor="text1"/>
        </w:rPr>
        <w:t xml:space="preserve"> of SSI incidence of laparoscopic colectomy (date</w:t>
      </w:r>
      <w:r w:rsidR="00CD55A8">
        <w:rPr>
          <w:rFonts w:ascii="Times New Roman" w:hAnsi="Times New Roman" w:cs="Times New Roman"/>
          <w:color w:val="000000" w:themeColor="text1"/>
        </w:rPr>
        <w:t>s</w:t>
      </w:r>
      <w:r w:rsidRPr="00CD55A8">
        <w:rPr>
          <w:rFonts w:ascii="Times New Roman" w:hAnsi="Times New Roman" w:cs="Times New Roman"/>
          <w:color w:val="000000" w:themeColor="text1"/>
        </w:rPr>
        <w:t xml:space="preserve"> exclude emergency and combined resectio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2"/>
        <w:gridCol w:w="700"/>
        <w:gridCol w:w="700"/>
        <w:gridCol w:w="700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 w:rsidR="007F0784" w:rsidRPr="00CD55A8" w14:paraId="17991BE6" w14:textId="77777777" w:rsidTr="00FA779E">
        <w:trPr>
          <w:trHeight w:val="360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54B43DD" w14:textId="77777777" w:rsidR="007F0784" w:rsidRPr="00CD55A8" w:rsidRDefault="007F0784" w:rsidP="00CD55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3775A96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0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4DB1C82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0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E19646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0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D4EB666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0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FB83F05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0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A568619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0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4633A69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C49300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948646F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1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41AC7F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7836A7D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2015</w:t>
            </w:r>
          </w:p>
        </w:tc>
      </w:tr>
      <w:tr w:rsidR="007F0784" w:rsidRPr="00CD55A8" w14:paraId="31F3FA95" w14:textId="77777777" w:rsidTr="00FA779E">
        <w:trPr>
          <w:trHeight w:val="360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7CFFBE7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Odds</w:t>
            </w: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　</w:t>
            </w: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ratio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0FFB359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C901C6C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F9F32D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80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96DAF7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77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FF0D712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62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577B6E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71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CB00B2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8A83466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73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EF2277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65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0A2158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53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BAE1F50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393</w:t>
            </w:r>
          </w:p>
        </w:tc>
      </w:tr>
      <w:tr w:rsidR="007F0784" w:rsidRPr="00CD55A8" w14:paraId="247B55D9" w14:textId="77777777" w:rsidTr="00FA779E">
        <w:trPr>
          <w:trHeight w:val="360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7E0FAA5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CFC87F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F8406E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4CC9CEC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33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8ACBEDB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38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622CF71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36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07D13DE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35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9700231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910E3C5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38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FEF1D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4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A90361F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979108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272</w:t>
            </w:r>
          </w:p>
        </w:tc>
      </w:tr>
      <w:tr w:rsidR="007F0784" w:rsidRPr="00CD55A8" w14:paraId="58F82A60" w14:textId="77777777" w:rsidTr="00FA779E">
        <w:trPr>
          <w:trHeight w:val="360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A991AA8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A07B0B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3.45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D9D30EE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69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26B15CC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93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12FE5FD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56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596DB3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0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7640785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43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3816AE9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63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6EF2E36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42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0CC7E9F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1.04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0226BA8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7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88FA54" w14:textId="77777777" w:rsidR="007F0784" w:rsidRPr="00CD55A8" w:rsidRDefault="007F0784" w:rsidP="00CD55A8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D55A8">
              <w:rPr>
                <w:rFonts w:ascii="Times New Roman" w:eastAsia="游ゴシック" w:hAnsi="Times New Roman" w:cs="Times New Roman"/>
                <w:color w:val="000000" w:themeColor="text1"/>
              </w:rPr>
              <w:t>0.568</w:t>
            </w:r>
          </w:p>
        </w:tc>
      </w:tr>
    </w:tbl>
    <w:p w14:paraId="6A9E784F" w14:textId="1AE7933B" w:rsidR="007F0784" w:rsidRPr="00CD55A8" w:rsidRDefault="00CD55A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, confidence interval</w:t>
      </w:r>
    </w:p>
    <w:sectPr w:rsidR="007F0784" w:rsidRPr="00CD55A8" w:rsidSect="00CD55A8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EFE13" w14:textId="77777777" w:rsidR="00933D7D" w:rsidRDefault="00933D7D">
      <w:r>
        <w:separator/>
      </w:r>
    </w:p>
  </w:endnote>
  <w:endnote w:type="continuationSeparator" w:id="0">
    <w:p w14:paraId="4EFA2270" w14:textId="77777777" w:rsidR="00933D7D" w:rsidRDefault="0093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C8B19C" w14:textId="77777777" w:rsidR="0023651D" w:rsidRDefault="00952967" w:rsidP="00BB321E">
    <w:pPr>
      <w:pStyle w:val="af0"/>
      <w:framePr w:wrap="none" w:vAnchor="text" w:hAnchor="margin" w:xAlign="right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155257B6" w14:textId="77777777" w:rsidR="0023651D" w:rsidRDefault="009B65B2" w:rsidP="00075964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EDC37C" w14:textId="77777777" w:rsidR="0023651D" w:rsidRDefault="00952967" w:rsidP="00BB321E">
    <w:pPr>
      <w:pStyle w:val="af0"/>
      <w:framePr w:wrap="none" w:vAnchor="text" w:hAnchor="margin" w:xAlign="right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12</w:t>
    </w:r>
    <w:r>
      <w:rPr>
        <w:rStyle w:val="af4"/>
      </w:rPr>
      <w:fldChar w:fldCharType="end"/>
    </w:r>
  </w:p>
  <w:p w14:paraId="577157CB" w14:textId="77777777" w:rsidR="0023651D" w:rsidRDefault="009B65B2" w:rsidP="00075964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D08C9B" w14:textId="77777777" w:rsidR="00933D7D" w:rsidRDefault="00933D7D">
      <w:r>
        <w:separator/>
      </w:r>
    </w:p>
  </w:footnote>
  <w:footnote w:type="continuationSeparator" w:id="0">
    <w:p w14:paraId="5C96469E" w14:textId="77777777" w:rsidR="00933D7D" w:rsidRDefault="0093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rgery Today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z255vef509xaearpxx0pz6e2rrwzav5afv&quot;&gt;My EndNote Library&lt;record-ids&gt;&lt;item&gt;835&lt;/item&gt;&lt;item&gt;836&lt;/item&gt;&lt;item&gt;838&lt;/item&gt;&lt;item&gt;839&lt;/item&gt;&lt;item&gt;840&lt;/item&gt;&lt;item&gt;843&lt;/item&gt;&lt;item&gt;844&lt;/item&gt;&lt;item&gt;845&lt;/item&gt;&lt;item&gt;846&lt;/item&gt;&lt;item&gt;847&lt;/item&gt;&lt;item&gt;848&lt;/item&gt;&lt;item&gt;849&lt;/item&gt;&lt;item&gt;852&lt;/item&gt;&lt;item&gt;853&lt;/item&gt;&lt;item&gt;854&lt;/item&gt;&lt;item&gt;857&lt;/item&gt;&lt;item&gt;858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3&lt;/item&gt;&lt;/record-ids&gt;&lt;/item&gt;&lt;/Libraries&gt;"/>
  </w:docVars>
  <w:rsids>
    <w:rsidRoot w:val="00CA5722"/>
    <w:rsid w:val="00015248"/>
    <w:rsid w:val="000462BD"/>
    <w:rsid w:val="00051758"/>
    <w:rsid w:val="000D2F20"/>
    <w:rsid w:val="00102E5F"/>
    <w:rsid w:val="00194647"/>
    <w:rsid w:val="001D7D0B"/>
    <w:rsid w:val="00281B19"/>
    <w:rsid w:val="002E0ABF"/>
    <w:rsid w:val="002E5031"/>
    <w:rsid w:val="002E7709"/>
    <w:rsid w:val="002E7EF1"/>
    <w:rsid w:val="003B2435"/>
    <w:rsid w:val="003C0982"/>
    <w:rsid w:val="003E6ABA"/>
    <w:rsid w:val="00410BA1"/>
    <w:rsid w:val="004147D9"/>
    <w:rsid w:val="00423F09"/>
    <w:rsid w:val="004758F9"/>
    <w:rsid w:val="00481BBD"/>
    <w:rsid w:val="004A1122"/>
    <w:rsid w:val="004A7C26"/>
    <w:rsid w:val="004E6AE1"/>
    <w:rsid w:val="00501A6A"/>
    <w:rsid w:val="00502E39"/>
    <w:rsid w:val="00506DB8"/>
    <w:rsid w:val="00515EC8"/>
    <w:rsid w:val="00586551"/>
    <w:rsid w:val="005B1091"/>
    <w:rsid w:val="005C34C4"/>
    <w:rsid w:val="005F1428"/>
    <w:rsid w:val="006306BE"/>
    <w:rsid w:val="00665679"/>
    <w:rsid w:val="006701A0"/>
    <w:rsid w:val="006757B2"/>
    <w:rsid w:val="006940A1"/>
    <w:rsid w:val="007423AE"/>
    <w:rsid w:val="007B4AE7"/>
    <w:rsid w:val="007D585A"/>
    <w:rsid w:val="007F0784"/>
    <w:rsid w:val="008057B9"/>
    <w:rsid w:val="008175BC"/>
    <w:rsid w:val="008266A3"/>
    <w:rsid w:val="00853D41"/>
    <w:rsid w:val="00857653"/>
    <w:rsid w:val="008D1986"/>
    <w:rsid w:val="00904CE1"/>
    <w:rsid w:val="009056B1"/>
    <w:rsid w:val="00933D7D"/>
    <w:rsid w:val="00952967"/>
    <w:rsid w:val="009816AD"/>
    <w:rsid w:val="009A0A5E"/>
    <w:rsid w:val="009B65B2"/>
    <w:rsid w:val="009F20FA"/>
    <w:rsid w:val="00A0349D"/>
    <w:rsid w:val="00A200F0"/>
    <w:rsid w:val="00A37335"/>
    <w:rsid w:val="00A6713E"/>
    <w:rsid w:val="00A72E9E"/>
    <w:rsid w:val="00AB2DD3"/>
    <w:rsid w:val="00AE1F0C"/>
    <w:rsid w:val="00B31AEB"/>
    <w:rsid w:val="00B5152B"/>
    <w:rsid w:val="00B652E8"/>
    <w:rsid w:val="00B75E7A"/>
    <w:rsid w:val="00B87390"/>
    <w:rsid w:val="00BA75A5"/>
    <w:rsid w:val="00C66DFB"/>
    <w:rsid w:val="00C86C36"/>
    <w:rsid w:val="00C977E4"/>
    <w:rsid w:val="00CA073A"/>
    <w:rsid w:val="00CA5722"/>
    <w:rsid w:val="00CB1027"/>
    <w:rsid w:val="00CD55A8"/>
    <w:rsid w:val="00D05EC3"/>
    <w:rsid w:val="00D46FDC"/>
    <w:rsid w:val="00D56C51"/>
    <w:rsid w:val="00D776BB"/>
    <w:rsid w:val="00D97526"/>
    <w:rsid w:val="00DC088E"/>
    <w:rsid w:val="00DD356A"/>
    <w:rsid w:val="00DD3C44"/>
    <w:rsid w:val="00DE1AA2"/>
    <w:rsid w:val="00DF63D1"/>
    <w:rsid w:val="00E16ED6"/>
    <w:rsid w:val="00E3131E"/>
    <w:rsid w:val="00EC78C5"/>
    <w:rsid w:val="00F11563"/>
    <w:rsid w:val="00F235C3"/>
    <w:rsid w:val="00F33574"/>
    <w:rsid w:val="00F97D02"/>
    <w:rsid w:val="00FC7735"/>
    <w:rsid w:val="00FF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F5C336"/>
  <w15:chartTrackingRefBased/>
  <w15:docId w15:val="{4734168A-7692-C747-90AE-61687A77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5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CA5722"/>
  </w:style>
  <w:style w:type="paragraph" w:styleId="Web">
    <w:name w:val="Normal (Web)"/>
    <w:basedOn w:val="a"/>
    <w:uiPriority w:val="99"/>
    <w:semiHidden/>
    <w:unhideWhenUsed/>
    <w:rsid w:val="00CA572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EndNoteBibliography">
    <w:name w:val="EndNote Bibliography"/>
    <w:basedOn w:val="a"/>
    <w:rsid w:val="00CA5722"/>
    <w:pPr>
      <w:widowControl/>
      <w:jc w:val="left"/>
    </w:pPr>
    <w:rPr>
      <w:rFonts w:ascii="游明朝" w:eastAsia="游明朝" w:hAnsi="游明朝" w:cs="Times New Roman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CA5722"/>
    <w:pPr>
      <w:widowControl/>
      <w:jc w:val="left"/>
    </w:pPr>
    <w:rPr>
      <w:rFonts w:ascii="Lucida Grande" w:hAnsi="Lucida Grande" w:cs="Lucida Grande"/>
      <w:kern w:val="0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uiPriority w:val="99"/>
    <w:semiHidden/>
    <w:rsid w:val="00CA5722"/>
    <w:rPr>
      <w:rFonts w:ascii="Lucida Grande" w:hAnsi="Lucida Grande" w:cs="Lucida Grande"/>
      <w:kern w:val="0"/>
      <w:sz w:val="18"/>
      <w:szCs w:val="18"/>
      <w:lang w:eastAsia="en-US"/>
    </w:rPr>
  </w:style>
  <w:style w:type="character" w:styleId="a5">
    <w:name w:val="annotation reference"/>
    <w:basedOn w:val="a0"/>
    <w:uiPriority w:val="99"/>
    <w:semiHidden/>
    <w:unhideWhenUsed/>
    <w:rsid w:val="00CA5722"/>
    <w:rPr>
      <w:sz w:val="18"/>
      <w:szCs w:val="18"/>
    </w:rPr>
  </w:style>
  <w:style w:type="paragraph" w:styleId="a6">
    <w:name w:val="annotation text"/>
    <w:basedOn w:val="a"/>
    <w:link w:val="a7"/>
    <w:semiHidden/>
    <w:unhideWhenUsed/>
    <w:rsid w:val="00CA5722"/>
    <w:pPr>
      <w:widowControl/>
      <w:jc w:val="left"/>
    </w:pPr>
    <w:rPr>
      <w:kern w:val="0"/>
      <w:lang w:eastAsia="en-US"/>
    </w:rPr>
  </w:style>
  <w:style w:type="character" w:customStyle="1" w:styleId="a7">
    <w:name w:val="コメント文字列 (文字)"/>
    <w:basedOn w:val="a0"/>
    <w:link w:val="a6"/>
    <w:semiHidden/>
    <w:rsid w:val="00CA5722"/>
    <w:rPr>
      <w:kern w:val="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A5722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CA5722"/>
    <w:rPr>
      <w:b/>
      <w:bCs/>
      <w:kern w:val="0"/>
      <w:sz w:val="20"/>
      <w:szCs w:val="20"/>
      <w:lang w:eastAsia="en-US"/>
    </w:rPr>
  </w:style>
  <w:style w:type="character" w:styleId="aa">
    <w:name w:val="Hyperlink"/>
    <w:rsid w:val="00CA5722"/>
    <w:rPr>
      <w:color w:val="0000FF"/>
      <w:u w:val="single"/>
    </w:rPr>
  </w:style>
  <w:style w:type="character" w:customStyle="1" w:styleId="apple-converted-space">
    <w:name w:val="apple-converted-space"/>
    <w:basedOn w:val="a0"/>
    <w:rsid w:val="00CA5722"/>
  </w:style>
  <w:style w:type="paragraph" w:styleId="ab">
    <w:name w:val="Revision"/>
    <w:hidden/>
    <w:uiPriority w:val="99"/>
    <w:semiHidden/>
    <w:rsid w:val="00CA5722"/>
    <w:rPr>
      <w:kern w:val="0"/>
      <w:lang w:eastAsia="en-US"/>
    </w:rPr>
  </w:style>
  <w:style w:type="paragraph" w:styleId="ac">
    <w:name w:val="Document Map"/>
    <w:basedOn w:val="a"/>
    <w:link w:val="ad"/>
    <w:uiPriority w:val="99"/>
    <w:semiHidden/>
    <w:unhideWhenUsed/>
    <w:rsid w:val="00CA5722"/>
    <w:pPr>
      <w:widowControl/>
      <w:jc w:val="left"/>
    </w:pPr>
    <w:rPr>
      <w:rFonts w:ascii="Lucida Grande" w:hAnsi="Lucida Grande" w:cs="Lucida Grande"/>
      <w:kern w:val="0"/>
      <w:lang w:eastAsia="en-US"/>
    </w:rPr>
  </w:style>
  <w:style w:type="character" w:customStyle="1" w:styleId="ad">
    <w:name w:val="見出しマップ (文字)"/>
    <w:basedOn w:val="a0"/>
    <w:link w:val="ac"/>
    <w:uiPriority w:val="99"/>
    <w:semiHidden/>
    <w:rsid w:val="00CA5722"/>
    <w:rPr>
      <w:rFonts w:ascii="Lucida Grande" w:hAnsi="Lucida Grande" w:cs="Lucida Grande"/>
      <w:kern w:val="0"/>
      <w:lang w:eastAsia="en-US"/>
    </w:rPr>
  </w:style>
  <w:style w:type="character" w:customStyle="1" w:styleId="10">
    <w:name w:val="表示したハイパーリンク1"/>
    <w:basedOn w:val="a0"/>
    <w:uiPriority w:val="99"/>
    <w:semiHidden/>
    <w:unhideWhenUsed/>
    <w:rsid w:val="00CA5722"/>
    <w:rPr>
      <w:color w:val="954F72"/>
      <w:u w:val="single"/>
    </w:rPr>
  </w:style>
  <w:style w:type="paragraph" w:styleId="ae">
    <w:name w:val="header"/>
    <w:basedOn w:val="a"/>
    <w:link w:val="af"/>
    <w:uiPriority w:val="99"/>
    <w:unhideWhenUsed/>
    <w:rsid w:val="00CA5722"/>
    <w:pPr>
      <w:widowControl/>
      <w:tabs>
        <w:tab w:val="center" w:pos="4252"/>
        <w:tab w:val="right" w:pos="8504"/>
      </w:tabs>
      <w:snapToGrid w:val="0"/>
      <w:jc w:val="left"/>
    </w:pPr>
    <w:rPr>
      <w:kern w:val="0"/>
      <w:lang w:eastAsia="en-US"/>
    </w:rPr>
  </w:style>
  <w:style w:type="character" w:customStyle="1" w:styleId="af">
    <w:name w:val="ヘッダー (文字)"/>
    <w:basedOn w:val="a0"/>
    <w:link w:val="ae"/>
    <w:uiPriority w:val="99"/>
    <w:rsid w:val="00CA5722"/>
    <w:rPr>
      <w:kern w:val="0"/>
      <w:lang w:eastAsia="en-US"/>
    </w:rPr>
  </w:style>
  <w:style w:type="paragraph" w:styleId="af0">
    <w:name w:val="footer"/>
    <w:basedOn w:val="a"/>
    <w:link w:val="af1"/>
    <w:uiPriority w:val="99"/>
    <w:unhideWhenUsed/>
    <w:rsid w:val="00CA5722"/>
    <w:pPr>
      <w:widowControl/>
      <w:tabs>
        <w:tab w:val="center" w:pos="4252"/>
        <w:tab w:val="right" w:pos="8504"/>
      </w:tabs>
      <w:snapToGrid w:val="0"/>
      <w:jc w:val="left"/>
    </w:pPr>
    <w:rPr>
      <w:kern w:val="0"/>
      <w:lang w:eastAsia="en-US"/>
    </w:rPr>
  </w:style>
  <w:style w:type="character" w:customStyle="1" w:styleId="af1">
    <w:name w:val="フッター (文字)"/>
    <w:basedOn w:val="a0"/>
    <w:link w:val="af0"/>
    <w:uiPriority w:val="99"/>
    <w:rsid w:val="00CA5722"/>
    <w:rPr>
      <w:kern w:val="0"/>
      <w:lang w:eastAsia="en-US"/>
    </w:rPr>
  </w:style>
  <w:style w:type="character" w:styleId="af2">
    <w:name w:val="FollowedHyperlink"/>
    <w:basedOn w:val="a0"/>
    <w:uiPriority w:val="99"/>
    <w:semiHidden/>
    <w:unhideWhenUsed/>
    <w:rsid w:val="00CA5722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CA5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CA57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a1"/>
    <w:uiPriority w:val="44"/>
    <w:rsid w:val="00CA572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4">
    <w:name w:val="page number"/>
    <w:basedOn w:val="a0"/>
    <w:uiPriority w:val="99"/>
    <w:semiHidden/>
    <w:unhideWhenUsed/>
    <w:rsid w:val="00CA5722"/>
  </w:style>
  <w:style w:type="paragraph" w:customStyle="1" w:styleId="EndNoteBibliographyTitle">
    <w:name w:val="EndNote Bibliography Title"/>
    <w:basedOn w:val="a"/>
    <w:link w:val="EndNoteBibliographyTitle0"/>
    <w:rsid w:val="00CA5722"/>
    <w:pPr>
      <w:jc w:val="center"/>
    </w:pPr>
    <w:rPr>
      <w:rFonts w:ascii="游明朝" w:eastAsia="游明朝" w:hAnsi="游明朝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CA5722"/>
    <w:rPr>
      <w:rFonts w:ascii="游明朝" w:eastAsia="游明朝" w:hAnsi="游明朝" w:cs="Times New Roman"/>
    </w:rPr>
  </w:style>
  <w:style w:type="character" w:styleId="af5">
    <w:name w:val="Unresolved Mention"/>
    <w:basedOn w:val="a0"/>
    <w:uiPriority w:val="99"/>
    <w:rsid w:val="00CA5722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CA5722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(文字)"/>
    <w:basedOn w:val="a0"/>
    <w:link w:val="EndNoteCategoryHeading"/>
    <w:rsid w:val="00CA5722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1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賀川 義規</dc:creator>
  <cp:keywords/>
  <dc:description/>
  <cp:lastModifiedBy>JSS</cp:lastModifiedBy>
  <cp:revision>5</cp:revision>
  <dcterms:created xsi:type="dcterms:W3CDTF">2018-08-22T16:16:00Z</dcterms:created>
  <dcterms:modified xsi:type="dcterms:W3CDTF">2018-12-30T12:13:00Z</dcterms:modified>
</cp:coreProperties>
</file>